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41" w:rightFromText="141" w:vertAnchor="page" w:horzAnchor="page" w:tblpX="850" w:tblpY="1445"/>
        <w:tblW w:w="15712" w:type="dxa"/>
        <w:tblLook w:val="04A0" w:firstRow="1" w:lastRow="0" w:firstColumn="1" w:lastColumn="0" w:noHBand="0" w:noVBand="1"/>
      </w:tblPr>
      <w:tblGrid>
        <w:gridCol w:w="1326"/>
        <w:gridCol w:w="1255"/>
        <w:gridCol w:w="1243"/>
        <w:gridCol w:w="1251"/>
        <w:gridCol w:w="1379"/>
        <w:gridCol w:w="1351"/>
        <w:gridCol w:w="1202"/>
        <w:gridCol w:w="1320"/>
        <w:gridCol w:w="1351"/>
        <w:gridCol w:w="1202"/>
        <w:gridCol w:w="1315"/>
        <w:gridCol w:w="1517"/>
      </w:tblGrid>
      <w:tr w:rsidR="006B3568" w:rsidRPr="000234B7" w14:paraId="13A1481A" w14:textId="77777777" w:rsidTr="009C52AC">
        <w:trPr>
          <w:trHeight w:val="284"/>
        </w:trPr>
        <w:tc>
          <w:tcPr>
            <w:tcW w:w="1326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14:paraId="0B7B8968" w14:textId="5ED7BD19" w:rsidR="006B3568" w:rsidRPr="000234B7" w:rsidRDefault="006B3568" w:rsidP="009C52AC">
            <w:pPr>
              <w:jc w:val="center"/>
              <w:rPr>
                <w:lang w:val="en-GB"/>
              </w:rPr>
            </w:pPr>
            <w:bookmarkStart w:id="0" w:name="_GoBack"/>
            <w:bookmarkEnd w:id="0"/>
            <w:proofErr w:type="spellStart"/>
            <w:r w:rsidRPr="000234B7">
              <w:rPr>
                <w:b/>
                <w:bCs/>
                <w:lang w:val="en-GB"/>
              </w:rPr>
              <w:t>Analyt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shd w:val="clear" w:color="auto" w:fill="E7E6E6" w:themeFill="background2"/>
            <w:hideMark/>
          </w:tcPr>
          <w:p w14:paraId="1D532317" w14:textId="2D1B8C64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HC</w:t>
            </w:r>
          </w:p>
        </w:tc>
        <w:tc>
          <w:tcPr>
            <w:tcW w:w="3873" w:type="dxa"/>
            <w:gridSpan w:val="3"/>
            <w:tcBorders>
              <w:bottom w:val="nil"/>
            </w:tcBorders>
            <w:shd w:val="clear" w:color="auto" w:fill="E7E6E6" w:themeFill="background2"/>
            <w:noWrap/>
            <w:hideMark/>
          </w:tcPr>
          <w:p w14:paraId="1975E7B3" w14:textId="77777777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MS Month 0</w:t>
            </w:r>
          </w:p>
        </w:tc>
        <w:tc>
          <w:tcPr>
            <w:tcW w:w="3873" w:type="dxa"/>
            <w:gridSpan w:val="3"/>
            <w:tcBorders>
              <w:bottom w:val="nil"/>
            </w:tcBorders>
            <w:shd w:val="clear" w:color="auto" w:fill="E7E6E6" w:themeFill="background2"/>
            <w:noWrap/>
            <w:hideMark/>
          </w:tcPr>
          <w:p w14:paraId="5B46764C" w14:textId="77777777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MS Month 12</w:t>
            </w:r>
          </w:p>
        </w:tc>
        <w:tc>
          <w:tcPr>
            <w:tcW w:w="3868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3F93E994" w14:textId="2FC9769A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MS month 24</w:t>
            </w:r>
          </w:p>
        </w:tc>
        <w:tc>
          <w:tcPr>
            <w:tcW w:w="1517" w:type="dxa"/>
            <w:tcBorders>
              <w:bottom w:val="nil"/>
            </w:tcBorders>
            <w:shd w:val="clear" w:color="auto" w:fill="E7E6E6" w:themeFill="background2"/>
            <w:hideMark/>
          </w:tcPr>
          <w:p w14:paraId="47C96129" w14:textId="6D7BC07A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Comment</w:t>
            </w:r>
          </w:p>
        </w:tc>
      </w:tr>
      <w:tr w:rsidR="000C4B50" w:rsidRPr="000234B7" w14:paraId="2DA9DD8C" w14:textId="77777777" w:rsidTr="009C52AC">
        <w:trPr>
          <w:trHeight w:val="237"/>
        </w:trPr>
        <w:tc>
          <w:tcPr>
            <w:tcW w:w="1326" w:type="dxa"/>
            <w:tcBorders>
              <w:top w:val="nil"/>
            </w:tcBorders>
            <w:shd w:val="clear" w:color="auto" w:fill="E7E6E6" w:themeFill="background2"/>
            <w:noWrap/>
          </w:tcPr>
          <w:p w14:paraId="56F1161F" w14:textId="77777777" w:rsidR="006B3568" w:rsidRPr="000234B7" w:rsidRDefault="006B3568" w:rsidP="009C52AC">
            <w:pPr>
              <w:rPr>
                <w:lang w:val="en-GB"/>
              </w:rPr>
            </w:pPr>
          </w:p>
        </w:tc>
        <w:tc>
          <w:tcPr>
            <w:tcW w:w="1255" w:type="dxa"/>
            <w:tcBorders>
              <w:top w:val="nil"/>
            </w:tcBorders>
            <w:shd w:val="clear" w:color="auto" w:fill="E7E6E6" w:themeFill="background2"/>
            <w:noWrap/>
          </w:tcPr>
          <w:p w14:paraId="79EA941A" w14:textId="77777777" w:rsidR="006B3568" w:rsidRPr="000234B7" w:rsidRDefault="006B3568" w:rsidP="009C52AC">
            <w:pPr>
              <w:jc w:val="center"/>
              <w:rPr>
                <w:lang w:val="en-GB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740986A" w14:textId="4ADA2E5A" w:rsidR="006B3568" w:rsidRPr="000234B7" w:rsidRDefault="000C4B50" w:rsidP="009C52AC">
            <w:pPr>
              <w:jc w:val="center"/>
              <w:rPr>
                <w:b/>
                <w:lang w:val="en-GB"/>
              </w:rPr>
            </w:pPr>
            <w:r w:rsidRPr="000234B7">
              <w:rPr>
                <w:b/>
                <w:lang w:val="en-GB"/>
              </w:rPr>
              <w:t>Med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4423F4CC" w14:textId="477E01D1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p-value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32730B3B" w14:textId="02291DB7" w:rsidR="006B3568" w:rsidRPr="000234B7" w:rsidRDefault="006B3568" w:rsidP="009C52AC">
            <w:pPr>
              <w:jc w:val="center"/>
              <w:rPr>
                <w:lang w:val="en-GB"/>
              </w:rPr>
            </w:pPr>
            <w:r w:rsidRPr="000234B7">
              <w:rPr>
                <w:b/>
                <w:bCs/>
                <w:lang w:val="en-GB"/>
              </w:rPr>
              <w:t>N*</w:t>
            </w:r>
            <w:r w:rsidR="009A7385">
              <w:rPr>
                <w:b/>
                <w:bCs/>
                <w:lang w:val="en-GB"/>
              </w:rPr>
              <w:t>*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282971A" w14:textId="2F310A4A" w:rsidR="006B3568" w:rsidRPr="000234B7" w:rsidRDefault="000C4B50" w:rsidP="009C52AC">
            <w:pPr>
              <w:jc w:val="center"/>
              <w:rPr>
                <w:b/>
                <w:lang w:val="en-GB"/>
              </w:rPr>
            </w:pPr>
            <w:r w:rsidRPr="000234B7">
              <w:rPr>
                <w:b/>
                <w:lang w:val="en-GB"/>
              </w:rPr>
              <w:t>Medi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6EB6A8E" w14:textId="46386573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p-value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7063A692" w14:textId="7E65A3B5" w:rsidR="006B3568" w:rsidRPr="000234B7" w:rsidRDefault="006B3568" w:rsidP="009C52AC">
            <w:pPr>
              <w:jc w:val="center"/>
              <w:rPr>
                <w:lang w:val="en-GB"/>
              </w:rPr>
            </w:pPr>
            <w:r w:rsidRPr="000234B7">
              <w:rPr>
                <w:b/>
                <w:bCs/>
                <w:lang w:val="en-GB"/>
              </w:rPr>
              <w:t>N*</w:t>
            </w:r>
            <w:r w:rsidR="009A7385">
              <w:rPr>
                <w:b/>
                <w:bCs/>
                <w:lang w:val="en-GB"/>
              </w:rPr>
              <w:t>*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9FA2FD7" w14:textId="07647953" w:rsidR="006B3568" w:rsidRPr="000234B7" w:rsidRDefault="000C4B50" w:rsidP="009C52AC">
            <w:pPr>
              <w:jc w:val="center"/>
              <w:rPr>
                <w:b/>
                <w:lang w:val="en-GB"/>
              </w:rPr>
            </w:pPr>
            <w:r w:rsidRPr="000234B7">
              <w:rPr>
                <w:b/>
                <w:lang w:val="en-GB"/>
              </w:rPr>
              <w:t>Medi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4E0A2E3C" w14:textId="6ED5E9F9" w:rsidR="006B3568" w:rsidRPr="000234B7" w:rsidRDefault="006B3568" w:rsidP="009C52AC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p-value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779C998C" w14:textId="1C4659BC" w:rsidR="006B3568" w:rsidRPr="000234B7" w:rsidRDefault="006B3568" w:rsidP="009C52AC">
            <w:pPr>
              <w:jc w:val="center"/>
              <w:rPr>
                <w:lang w:val="en-GB"/>
              </w:rPr>
            </w:pPr>
            <w:r w:rsidRPr="000234B7">
              <w:rPr>
                <w:b/>
                <w:bCs/>
                <w:lang w:val="en-GB"/>
              </w:rPr>
              <w:t>N*</w:t>
            </w:r>
            <w:r w:rsidR="009A7385">
              <w:rPr>
                <w:b/>
                <w:bCs/>
                <w:lang w:val="en-GB"/>
              </w:rPr>
              <w:t>*</w:t>
            </w:r>
          </w:p>
        </w:tc>
        <w:tc>
          <w:tcPr>
            <w:tcW w:w="1517" w:type="dxa"/>
            <w:tcBorders>
              <w:top w:val="nil"/>
            </w:tcBorders>
            <w:shd w:val="clear" w:color="auto" w:fill="E7E6E6" w:themeFill="background2"/>
          </w:tcPr>
          <w:p w14:paraId="4DBB8353" w14:textId="77777777" w:rsidR="006B3568" w:rsidRPr="000234B7" w:rsidRDefault="006B3568" w:rsidP="009C52AC">
            <w:pPr>
              <w:jc w:val="center"/>
              <w:rPr>
                <w:lang w:val="en-GB"/>
              </w:rPr>
            </w:pPr>
          </w:p>
        </w:tc>
      </w:tr>
      <w:tr w:rsidR="000B686B" w:rsidRPr="007B2F4E" w14:paraId="47259F1F" w14:textId="77777777" w:rsidTr="00AD43F8">
        <w:trPr>
          <w:trHeight w:val="237"/>
        </w:trPr>
        <w:tc>
          <w:tcPr>
            <w:tcW w:w="1326" w:type="dxa"/>
            <w:noWrap/>
          </w:tcPr>
          <w:p w14:paraId="6CA5DD3F" w14:textId="06AC64B4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IP-10 (CXCL10)</w:t>
            </w:r>
          </w:p>
        </w:tc>
        <w:tc>
          <w:tcPr>
            <w:tcW w:w="1255" w:type="dxa"/>
            <w:noWrap/>
          </w:tcPr>
          <w:p w14:paraId="3225A5B6" w14:textId="1EA011E1" w:rsidR="000B686B" w:rsidRPr="000234B7" w:rsidRDefault="000B686B" w:rsidP="00C613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4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6952F947" w14:textId="7DDA98F6" w:rsidR="000B686B" w:rsidRPr="000234B7" w:rsidRDefault="000B686B" w:rsidP="00C613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8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2F32018B" w14:textId="462B065C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&lt;0.0001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2C7208CA" w14:textId="7B9FCDF6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6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2DC7F850" w14:textId="3CAD4EB4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61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6B8DE11D" w14:textId="5FB11E70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&lt;0.0001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3D01FD63" w14:textId="28E9A0BB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8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10628F84" w14:textId="25C7EAF2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59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3028788C" w14:textId="018D048F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&lt;0.0001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1BA5522D" w14:textId="19F48FB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8)</w:t>
            </w:r>
          </w:p>
        </w:tc>
        <w:tc>
          <w:tcPr>
            <w:tcW w:w="1517" w:type="dxa"/>
            <w:vMerge w:val="restart"/>
          </w:tcPr>
          <w:p w14:paraId="304E4E7B" w14:textId="11A3A511" w:rsidR="000B686B" w:rsidRPr="000234B7" w:rsidRDefault="000B686B" w:rsidP="00C6135F">
            <w:pPr>
              <w:rPr>
                <w:lang w:val="en-GB"/>
              </w:rPr>
            </w:pPr>
            <w:r w:rsidRPr="000234B7">
              <w:rPr>
                <w:lang w:val="en-GB"/>
              </w:rPr>
              <w:t xml:space="preserve">Statistically significant difference versus </w:t>
            </w:r>
            <w:r>
              <w:rPr>
                <w:lang w:val="en-GB"/>
              </w:rPr>
              <w:t>HC</w:t>
            </w:r>
            <w:r w:rsidRPr="000234B7">
              <w:rPr>
                <w:lang w:val="en-GB"/>
              </w:rPr>
              <w:t xml:space="preserve"> at all time points</w:t>
            </w:r>
          </w:p>
        </w:tc>
      </w:tr>
      <w:tr w:rsidR="000B686B" w:rsidRPr="007777A2" w14:paraId="1222834D" w14:textId="77777777" w:rsidTr="00AD43F8">
        <w:trPr>
          <w:trHeight w:val="237"/>
        </w:trPr>
        <w:tc>
          <w:tcPr>
            <w:tcW w:w="1326" w:type="dxa"/>
            <w:noWrap/>
          </w:tcPr>
          <w:p w14:paraId="60F08ABD" w14:textId="1A5DF81B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IL-12/IL-23p40</w:t>
            </w:r>
          </w:p>
        </w:tc>
        <w:tc>
          <w:tcPr>
            <w:tcW w:w="1255" w:type="dxa"/>
            <w:noWrap/>
          </w:tcPr>
          <w:p w14:paraId="07076E33" w14:textId="2203ED9D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3.77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431B3F78" w14:textId="0BBF76A8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7.23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075EA721" w14:textId="4B37BD9C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&lt;0.0001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553E49DF" w14:textId="3471D474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2 vs 62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51A4C248" w14:textId="0DF02442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5.19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38BE2EEE" w14:textId="50ABC1B5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12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731B3414" w14:textId="68330C67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2 vs 60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75A9D860" w14:textId="096FA87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6.29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0FDED77C" w14:textId="1B9F4117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12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72FD6638" w14:textId="4790D0FE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2 vs 60)</w:t>
            </w:r>
          </w:p>
        </w:tc>
        <w:tc>
          <w:tcPr>
            <w:tcW w:w="1517" w:type="dxa"/>
            <w:vMerge/>
          </w:tcPr>
          <w:p w14:paraId="7E4758B1" w14:textId="77777777" w:rsidR="000B686B" w:rsidRPr="000234B7" w:rsidRDefault="000B686B" w:rsidP="00C6135F">
            <w:pPr>
              <w:rPr>
                <w:lang w:val="en-GB"/>
              </w:rPr>
            </w:pPr>
          </w:p>
        </w:tc>
      </w:tr>
      <w:tr w:rsidR="000B686B" w:rsidRPr="007777A2" w14:paraId="0D56FB01" w14:textId="77777777" w:rsidTr="00AD43F8">
        <w:trPr>
          <w:trHeight w:val="237"/>
        </w:trPr>
        <w:tc>
          <w:tcPr>
            <w:tcW w:w="1326" w:type="dxa"/>
            <w:noWrap/>
          </w:tcPr>
          <w:p w14:paraId="093C2206" w14:textId="0FF7E07F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s-VCAM</w:t>
            </w:r>
            <w:r>
              <w:rPr>
                <w:lang w:val="en-GB"/>
              </w:rPr>
              <w:t>-</w:t>
            </w:r>
            <w:r w:rsidRPr="000234B7">
              <w:rPr>
                <w:lang w:val="en-GB"/>
              </w:rPr>
              <w:t>1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62F1E305" w14:textId="2AA988E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615</w:t>
            </w:r>
            <w:r>
              <w:rPr>
                <w:lang w:val="en-GB"/>
              </w:rPr>
              <w:t>0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749F2269" w14:textId="44F68BDE" w:rsidR="000B686B" w:rsidRPr="000234B7" w:rsidRDefault="000B686B" w:rsidP="00C613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70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17F8100E" w14:textId="41609E16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&lt;0.0001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228CB0F2" w14:textId="329D950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70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0A6CEED0" w14:textId="626BCC24" w:rsidR="000B686B" w:rsidRPr="000234B7" w:rsidRDefault="000B686B" w:rsidP="00C613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5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10124C33" w14:textId="5C8378AA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11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29020191" w14:textId="3AB8E7B4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69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4D02E4A0" w14:textId="629DA4FA" w:rsidR="000B686B" w:rsidRPr="000234B7" w:rsidRDefault="000B686B" w:rsidP="00C613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8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0309BCE0" w14:textId="54CEFAB0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11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279F7C52" w14:textId="2374130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69)</w:t>
            </w:r>
          </w:p>
        </w:tc>
        <w:tc>
          <w:tcPr>
            <w:tcW w:w="1517" w:type="dxa"/>
            <w:vMerge/>
          </w:tcPr>
          <w:p w14:paraId="2C71304E" w14:textId="77777777" w:rsidR="000B686B" w:rsidRPr="000234B7" w:rsidRDefault="000B686B" w:rsidP="00C6135F">
            <w:pPr>
              <w:rPr>
                <w:lang w:val="en-GB"/>
              </w:rPr>
            </w:pPr>
          </w:p>
        </w:tc>
      </w:tr>
      <w:tr w:rsidR="000B686B" w:rsidRPr="007777A2" w14:paraId="281E1D1A" w14:textId="77777777" w:rsidTr="00AD43F8">
        <w:trPr>
          <w:trHeight w:val="237"/>
        </w:trPr>
        <w:tc>
          <w:tcPr>
            <w:tcW w:w="1326" w:type="dxa"/>
            <w:noWrap/>
          </w:tcPr>
          <w:p w14:paraId="3072FEFB" w14:textId="667EF0F3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IL-8 (CXCL8)</w:t>
            </w:r>
          </w:p>
        </w:tc>
        <w:tc>
          <w:tcPr>
            <w:tcW w:w="1255" w:type="dxa"/>
            <w:noWrap/>
          </w:tcPr>
          <w:p w14:paraId="46ACBCF3" w14:textId="2EEE92D7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34.</w:t>
            </w:r>
            <w:r>
              <w:rPr>
                <w:lang w:val="en-GB"/>
              </w:rPr>
              <w:t>1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6BD980FA" w14:textId="1183FF8D" w:rsidR="000B686B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44.0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1235FAB2" w14:textId="0FEF759B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0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3BDF4C84" w14:textId="707F6351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9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0087333B" w14:textId="62121A7A" w:rsidR="000B686B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41.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5DC518A7" w14:textId="6B8EA47E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0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6D4F9DAD" w14:textId="5A495E5F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9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2260E771" w14:textId="4BB6523B" w:rsidR="000B686B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42.1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7A9B9B9C" w14:textId="2C7D749B" w:rsidR="000B686B" w:rsidRPr="000234B7" w:rsidRDefault="000B686B" w:rsidP="00C6135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0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3EADAD67" w14:textId="63EF299C" w:rsidR="000B686B" w:rsidRPr="000234B7" w:rsidRDefault="000B686B" w:rsidP="00C6135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9)</w:t>
            </w:r>
          </w:p>
        </w:tc>
        <w:tc>
          <w:tcPr>
            <w:tcW w:w="1517" w:type="dxa"/>
            <w:vMerge/>
          </w:tcPr>
          <w:p w14:paraId="27E21A77" w14:textId="77777777" w:rsidR="000B686B" w:rsidRPr="000234B7" w:rsidRDefault="000B686B" w:rsidP="00C6135F">
            <w:pPr>
              <w:rPr>
                <w:lang w:val="en-GB"/>
              </w:rPr>
            </w:pPr>
          </w:p>
        </w:tc>
      </w:tr>
      <w:tr w:rsidR="000B686B" w:rsidRPr="007777A2" w14:paraId="559C880B" w14:textId="77777777" w:rsidTr="00B525AF">
        <w:trPr>
          <w:trHeight w:val="237"/>
        </w:trPr>
        <w:tc>
          <w:tcPr>
            <w:tcW w:w="1326" w:type="dxa"/>
            <w:tcBorders>
              <w:bottom w:val="single" w:sz="4" w:space="0" w:color="auto"/>
            </w:tcBorders>
            <w:noWrap/>
          </w:tcPr>
          <w:p w14:paraId="6CBC9DC9" w14:textId="68089A71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 xml:space="preserve">MIP-1β </w:t>
            </w:r>
            <w:r>
              <w:rPr>
                <w:lang w:val="en-GB"/>
              </w:rPr>
              <w:br/>
              <w:t>(CCL4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1AFE19B0" w14:textId="0F91D3CC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0.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  <w:noWrap/>
          </w:tcPr>
          <w:p w14:paraId="212C3D8C" w14:textId="6876E35E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5.5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941D7B6" w14:textId="33FD7812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0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</w:tcBorders>
            <w:noWrap/>
          </w:tcPr>
          <w:p w14:paraId="2DFD2F45" w14:textId="1DF42C19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8 vs 56)</w:t>
            </w:r>
          </w:p>
        </w:tc>
        <w:tc>
          <w:tcPr>
            <w:tcW w:w="1351" w:type="dxa"/>
            <w:tcBorders>
              <w:bottom w:val="single" w:sz="4" w:space="0" w:color="auto"/>
              <w:right w:val="nil"/>
            </w:tcBorders>
            <w:noWrap/>
          </w:tcPr>
          <w:p w14:paraId="650B2ED9" w14:textId="3B4C8197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4.2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911314A" w14:textId="011454C7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1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</w:tcBorders>
            <w:noWrap/>
          </w:tcPr>
          <w:p w14:paraId="239CEAC1" w14:textId="0404FE62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8 vs 58)</w:t>
            </w:r>
          </w:p>
        </w:tc>
        <w:tc>
          <w:tcPr>
            <w:tcW w:w="1351" w:type="dxa"/>
            <w:tcBorders>
              <w:bottom w:val="single" w:sz="4" w:space="0" w:color="auto"/>
              <w:right w:val="nil"/>
            </w:tcBorders>
            <w:noWrap/>
          </w:tcPr>
          <w:p w14:paraId="55E6C627" w14:textId="4E9FAFE5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4.1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14CB06B" w14:textId="5F2BD5AA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</w:tcBorders>
            <w:noWrap/>
          </w:tcPr>
          <w:p w14:paraId="4618C213" w14:textId="2FB0C3CF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8 vs 58)</w:t>
            </w:r>
          </w:p>
        </w:tc>
        <w:tc>
          <w:tcPr>
            <w:tcW w:w="1517" w:type="dxa"/>
            <w:vMerge/>
          </w:tcPr>
          <w:p w14:paraId="3EDA3E80" w14:textId="77777777" w:rsidR="000B686B" w:rsidRPr="000234B7" w:rsidRDefault="000B686B" w:rsidP="00331815">
            <w:pPr>
              <w:rPr>
                <w:lang w:val="en-GB"/>
              </w:rPr>
            </w:pPr>
          </w:p>
        </w:tc>
      </w:tr>
      <w:tr w:rsidR="000B686B" w:rsidRPr="007777A2" w14:paraId="4A60B802" w14:textId="77777777" w:rsidTr="00B525AF">
        <w:trPr>
          <w:trHeight w:val="237"/>
        </w:trPr>
        <w:tc>
          <w:tcPr>
            <w:tcW w:w="1326" w:type="dxa"/>
            <w:tcBorders>
              <w:bottom w:val="single" w:sz="8" w:space="0" w:color="auto"/>
            </w:tcBorders>
            <w:noWrap/>
          </w:tcPr>
          <w:p w14:paraId="7FFED5AA" w14:textId="1E080C62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CRP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tcBorders>
              <w:bottom w:val="single" w:sz="8" w:space="0" w:color="auto"/>
            </w:tcBorders>
            <w:noWrap/>
          </w:tcPr>
          <w:p w14:paraId="6E57D796" w14:textId="35CFDAA7" w:rsidR="000B686B" w:rsidRPr="000234B7" w:rsidRDefault="000B686B" w:rsidP="003318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0</w:t>
            </w:r>
          </w:p>
        </w:tc>
        <w:tc>
          <w:tcPr>
            <w:tcW w:w="1243" w:type="dxa"/>
            <w:tcBorders>
              <w:bottom w:val="single" w:sz="8" w:space="0" w:color="auto"/>
              <w:right w:val="nil"/>
            </w:tcBorders>
            <w:noWrap/>
          </w:tcPr>
          <w:p w14:paraId="3AF68702" w14:textId="0204045A" w:rsidR="000B686B" w:rsidRPr="000234B7" w:rsidRDefault="000B686B" w:rsidP="003318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50</w:t>
            </w:r>
          </w:p>
        </w:tc>
        <w:tc>
          <w:tcPr>
            <w:tcW w:w="1251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1EA638C3" w14:textId="6F278F57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7</w:t>
            </w:r>
          </w:p>
        </w:tc>
        <w:tc>
          <w:tcPr>
            <w:tcW w:w="1379" w:type="dxa"/>
            <w:tcBorders>
              <w:left w:val="nil"/>
              <w:bottom w:val="single" w:sz="8" w:space="0" w:color="auto"/>
            </w:tcBorders>
            <w:noWrap/>
          </w:tcPr>
          <w:p w14:paraId="69DC4CEE" w14:textId="5BB2E19C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66)</w:t>
            </w:r>
          </w:p>
        </w:tc>
        <w:tc>
          <w:tcPr>
            <w:tcW w:w="1351" w:type="dxa"/>
            <w:tcBorders>
              <w:bottom w:val="single" w:sz="8" w:space="0" w:color="auto"/>
              <w:right w:val="nil"/>
            </w:tcBorders>
            <w:noWrap/>
          </w:tcPr>
          <w:p w14:paraId="43803A3A" w14:textId="788608E4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240</w:t>
            </w:r>
          </w:p>
        </w:tc>
        <w:tc>
          <w:tcPr>
            <w:tcW w:w="1202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29468EE6" w14:textId="49101042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1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</w:tcBorders>
            <w:noWrap/>
          </w:tcPr>
          <w:p w14:paraId="12E4E081" w14:textId="084C9084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67)</w:t>
            </w:r>
          </w:p>
        </w:tc>
        <w:tc>
          <w:tcPr>
            <w:tcW w:w="1351" w:type="dxa"/>
            <w:tcBorders>
              <w:bottom w:val="single" w:sz="8" w:space="0" w:color="auto"/>
              <w:right w:val="nil"/>
            </w:tcBorders>
            <w:noWrap/>
          </w:tcPr>
          <w:p w14:paraId="71856B42" w14:textId="7C50D7F0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29</w:t>
            </w:r>
            <w:r>
              <w:rPr>
                <w:lang w:val="en-GB"/>
              </w:rPr>
              <w:t>0</w:t>
            </w:r>
          </w:p>
        </w:tc>
        <w:tc>
          <w:tcPr>
            <w:tcW w:w="1202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2670BE3C" w14:textId="44791709" w:rsidR="000B686B" w:rsidRPr="000234B7" w:rsidRDefault="000B686B" w:rsidP="00331815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1</w:t>
            </w:r>
          </w:p>
        </w:tc>
        <w:tc>
          <w:tcPr>
            <w:tcW w:w="1315" w:type="dxa"/>
            <w:tcBorders>
              <w:left w:val="nil"/>
              <w:bottom w:val="single" w:sz="8" w:space="0" w:color="auto"/>
            </w:tcBorders>
            <w:noWrap/>
          </w:tcPr>
          <w:p w14:paraId="4E3ED5FE" w14:textId="7475900E" w:rsidR="000B686B" w:rsidRPr="000234B7" w:rsidRDefault="000B686B" w:rsidP="00331815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67)</w:t>
            </w:r>
          </w:p>
        </w:tc>
        <w:tc>
          <w:tcPr>
            <w:tcW w:w="1517" w:type="dxa"/>
            <w:vMerge/>
          </w:tcPr>
          <w:p w14:paraId="5BA45514" w14:textId="77777777" w:rsidR="000B686B" w:rsidRPr="000234B7" w:rsidRDefault="000B686B" w:rsidP="00331815">
            <w:pPr>
              <w:rPr>
                <w:lang w:val="en-GB"/>
              </w:rPr>
            </w:pPr>
          </w:p>
        </w:tc>
      </w:tr>
      <w:tr w:rsidR="00B525AF" w:rsidRPr="007B2F4E" w14:paraId="5D876182" w14:textId="77777777" w:rsidTr="00B525AF">
        <w:trPr>
          <w:trHeight w:val="237"/>
        </w:trPr>
        <w:tc>
          <w:tcPr>
            <w:tcW w:w="1326" w:type="dxa"/>
            <w:tcBorders>
              <w:top w:val="single" w:sz="8" w:space="0" w:color="auto"/>
            </w:tcBorders>
            <w:noWrap/>
          </w:tcPr>
          <w:p w14:paraId="21613F39" w14:textId="3EBEDFE6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IL-15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tcBorders>
              <w:top w:val="single" w:sz="8" w:space="0" w:color="auto"/>
            </w:tcBorders>
            <w:noWrap/>
          </w:tcPr>
          <w:p w14:paraId="2AC333B1" w14:textId="3BA05358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.27</w:t>
            </w:r>
          </w:p>
        </w:tc>
        <w:tc>
          <w:tcPr>
            <w:tcW w:w="1243" w:type="dxa"/>
            <w:tcBorders>
              <w:top w:val="single" w:sz="8" w:space="0" w:color="auto"/>
              <w:right w:val="nil"/>
            </w:tcBorders>
            <w:noWrap/>
          </w:tcPr>
          <w:p w14:paraId="1DA2D9CE" w14:textId="10AA3A2D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.49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0B8A78C6" w14:textId="6D8696B4" w:rsidR="00B525AF" w:rsidRPr="007777A2" w:rsidRDefault="00B525AF" w:rsidP="00B525AF">
            <w:pPr>
              <w:jc w:val="center"/>
              <w:rPr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20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</w:tcBorders>
            <w:noWrap/>
          </w:tcPr>
          <w:p w14:paraId="5A47FB9A" w14:textId="5F5066BC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70)</w:t>
            </w:r>
          </w:p>
        </w:tc>
        <w:tc>
          <w:tcPr>
            <w:tcW w:w="1351" w:type="dxa"/>
            <w:tcBorders>
              <w:top w:val="single" w:sz="8" w:space="0" w:color="auto"/>
              <w:right w:val="nil"/>
            </w:tcBorders>
            <w:noWrap/>
          </w:tcPr>
          <w:p w14:paraId="168C1B37" w14:textId="2A821124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.28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17FCBF69" w14:textId="5AD8598F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2967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</w:tcBorders>
            <w:noWrap/>
          </w:tcPr>
          <w:p w14:paraId="5647DBFC" w14:textId="38F0A7BB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9)</w:t>
            </w:r>
          </w:p>
        </w:tc>
        <w:tc>
          <w:tcPr>
            <w:tcW w:w="1351" w:type="dxa"/>
            <w:tcBorders>
              <w:top w:val="single" w:sz="8" w:space="0" w:color="auto"/>
              <w:right w:val="nil"/>
            </w:tcBorders>
            <w:noWrap/>
          </w:tcPr>
          <w:p w14:paraId="1DCF3F45" w14:textId="035F702D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2.42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2BB030C" w14:textId="7F5F2D82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2967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</w:tcBorders>
            <w:noWrap/>
          </w:tcPr>
          <w:p w14:paraId="4B70BA0D" w14:textId="0161D927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5 vs 69)</w:t>
            </w:r>
          </w:p>
        </w:tc>
        <w:tc>
          <w:tcPr>
            <w:tcW w:w="1517" w:type="dxa"/>
            <w:vMerge w:val="restart"/>
            <w:hideMark/>
          </w:tcPr>
          <w:p w14:paraId="3E9E64A2" w14:textId="77777777" w:rsidR="00B525AF" w:rsidRPr="000234B7" w:rsidRDefault="00B525AF" w:rsidP="00B525AF">
            <w:pPr>
              <w:rPr>
                <w:lang w:val="en-GB"/>
              </w:rPr>
            </w:pPr>
            <w:r w:rsidRPr="000234B7">
              <w:rPr>
                <w:lang w:val="en-GB"/>
              </w:rPr>
              <w:t>No statistically significant difference versus HC after therapy switch</w:t>
            </w:r>
          </w:p>
        </w:tc>
      </w:tr>
      <w:tr w:rsidR="00B525AF" w:rsidRPr="000234B7" w14:paraId="582A92F0" w14:textId="77777777" w:rsidTr="00B525AF">
        <w:trPr>
          <w:trHeight w:val="237"/>
        </w:trPr>
        <w:tc>
          <w:tcPr>
            <w:tcW w:w="1326" w:type="dxa"/>
            <w:noWrap/>
          </w:tcPr>
          <w:p w14:paraId="2DB49D15" w14:textId="73A16565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s-ICAM</w:t>
            </w:r>
            <w:r w:rsidR="00FA746E">
              <w:rPr>
                <w:lang w:val="en-GB"/>
              </w:rPr>
              <w:t>-</w:t>
            </w:r>
            <w:r w:rsidRPr="000234B7">
              <w:rPr>
                <w:lang w:val="en-GB"/>
              </w:rPr>
              <w:t>1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04FAF4D7" w14:textId="0ED32EB5" w:rsidR="00B525AF" w:rsidRPr="000234B7" w:rsidRDefault="00B525AF" w:rsidP="00B525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0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2A8F9727" w14:textId="56B37D64" w:rsidR="00B525AF" w:rsidRPr="000234B7" w:rsidRDefault="00B525AF" w:rsidP="00B525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0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61A66BBD" w14:textId="3EDE428A" w:rsidR="00B525AF" w:rsidRPr="000234B7" w:rsidRDefault="00B525AF" w:rsidP="00B525AF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8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488010D2" w14:textId="6FAB8078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70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741215FD" w14:textId="216C81B8" w:rsidR="00B525AF" w:rsidRPr="000234B7" w:rsidRDefault="00B525AF" w:rsidP="00B525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3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74E2729C" w14:textId="5AB928B7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274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2E53B37F" w14:textId="0C5BC927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69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5C19ED78" w14:textId="38409A63" w:rsidR="00B525AF" w:rsidRPr="000234B7" w:rsidRDefault="00B525AF" w:rsidP="00B525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69B808BB" w14:textId="216F8ACE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274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5433DC9A" w14:textId="4F2CB536" w:rsidR="00B525AF" w:rsidRPr="000234B7" w:rsidRDefault="00B525AF" w:rsidP="00B525AF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69)</w:t>
            </w:r>
          </w:p>
        </w:tc>
        <w:tc>
          <w:tcPr>
            <w:tcW w:w="1517" w:type="dxa"/>
            <w:vMerge/>
            <w:hideMark/>
          </w:tcPr>
          <w:p w14:paraId="64A2E4A6" w14:textId="77777777" w:rsidR="00B525AF" w:rsidRPr="000234B7" w:rsidRDefault="00B525AF" w:rsidP="00B525AF">
            <w:pPr>
              <w:rPr>
                <w:lang w:val="en-GB"/>
              </w:rPr>
            </w:pPr>
          </w:p>
        </w:tc>
      </w:tr>
      <w:tr w:rsidR="007B2F4E" w:rsidRPr="000234B7" w14:paraId="54E5A3BD" w14:textId="77777777" w:rsidTr="00B525AF">
        <w:trPr>
          <w:trHeight w:val="237"/>
        </w:trPr>
        <w:tc>
          <w:tcPr>
            <w:tcW w:w="1326" w:type="dxa"/>
            <w:noWrap/>
          </w:tcPr>
          <w:p w14:paraId="1FF0F0A8" w14:textId="25E5EA3A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SAA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794D3046" w14:textId="00578173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7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2141E611" w14:textId="380DCC1B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944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7823DEBB" w14:textId="045BEB8D" w:rsidR="007B2F4E" w:rsidRPr="000234B7" w:rsidRDefault="007B2F4E" w:rsidP="007B2F4E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02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1324B3DB" w14:textId="55682383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0 vs 67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02149F38" w14:textId="172747A3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4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6C2CE5D5" w14:textId="58F3F308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108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117A08F5" w14:textId="21BF6A4D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0 vs 64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11B64AB1" w14:textId="475DD122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195C17CF" w14:textId="752CD1ED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108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7D0A19D1" w14:textId="537E635D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0 vs 64)</w:t>
            </w:r>
          </w:p>
        </w:tc>
        <w:tc>
          <w:tcPr>
            <w:tcW w:w="1517" w:type="dxa"/>
            <w:vMerge/>
          </w:tcPr>
          <w:p w14:paraId="078D5AEB" w14:textId="77777777" w:rsidR="007B2F4E" w:rsidRPr="000234B7" w:rsidRDefault="007B2F4E" w:rsidP="007B2F4E">
            <w:pPr>
              <w:rPr>
                <w:lang w:val="en-GB"/>
              </w:rPr>
            </w:pPr>
          </w:p>
        </w:tc>
      </w:tr>
      <w:tr w:rsidR="007B2F4E" w:rsidRPr="000234B7" w14:paraId="33D51C6A" w14:textId="77777777" w:rsidTr="00B525AF">
        <w:trPr>
          <w:trHeight w:val="237"/>
        </w:trPr>
        <w:tc>
          <w:tcPr>
            <w:tcW w:w="1326" w:type="dxa"/>
            <w:noWrap/>
          </w:tcPr>
          <w:p w14:paraId="789DE253" w14:textId="36F63F9A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 xml:space="preserve">IL-7 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5C0080D6" w14:textId="1FF2DA14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35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1A5B8728" w14:textId="42A4F0A8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10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445CD535" w14:textId="4CB12A22" w:rsidR="007B2F4E" w:rsidRPr="000234B7" w:rsidRDefault="007B2F4E" w:rsidP="007B2F4E">
            <w:pPr>
              <w:jc w:val="center"/>
              <w:rPr>
                <w:b/>
                <w:bCs/>
                <w:lang w:val="en-GB"/>
              </w:rPr>
            </w:pPr>
            <w:r w:rsidRPr="000234B7">
              <w:rPr>
                <w:b/>
                <w:bCs/>
                <w:lang w:val="en-GB"/>
              </w:rPr>
              <w:t>0.0026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386C3DA0" w14:textId="43AA30AB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48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2B850821" w14:textId="7319F38C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22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2995AE22" w14:textId="45A1437C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1300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6E462784" w14:textId="56A6CF2D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56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1466D2A4" w14:textId="5866D719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13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47AB8F68" w14:textId="7C56CD8B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1300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1BA95A9B" w14:textId="29184A2E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4 vs 56)</w:t>
            </w:r>
          </w:p>
        </w:tc>
        <w:tc>
          <w:tcPr>
            <w:tcW w:w="1517" w:type="dxa"/>
            <w:vMerge/>
          </w:tcPr>
          <w:p w14:paraId="4B05AD45" w14:textId="77777777" w:rsidR="007B2F4E" w:rsidRPr="000234B7" w:rsidRDefault="007B2F4E" w:rsidP="007B2F4E">
            <w:pPr>
              <w:rPr>
                <w:lang w:val="en-GB"/>
              </w:rPr>
            </w:pPr>
          </w:p>
        </w:tc>
      </w:tr>
      <w:tr w:rsidR="007B2F4E" w:rsidRPr="007B2F4E" w14:paraId="0DD8DB36" w14:textId="77777777" w:rsidTr="00AD43F8">
        <w:trPr>
          <w:trHeight w:val="237"/>
        </w:trPr>
        <w:tc>
          <w:tcPr>
            <w:tcW w:w="1326" w:type="dxa"/>
            <w:noWrap/>
          </w:tcPr>
          <w:p w14:paraId="331F7F46" w14:textId="65E6BF6F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IL-6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5A6269B5" w14:textId="604AE215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11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0C7E3753" w14:textId="33D03AE3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42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611D1436" w14:textId="566FE896" w:rsidR="007B2F4E" w:rsidRPr="000234B7" w:rsidRDefault="007B2F4E" w:rsidP="007B2F4E">
            <w:pPr>
              <w:jc w:val="center"/>
              <w:rPr>
                <w:b/>
                <w:bCs/>
                <w:lang w:val="en-GB"/>
              </w:rPr>
            </w:pPr>
            <w:r w:rsidRPr="007777A2">
              <w:rPr>
                <w:bCs/>
                <w:lang w:val="en-GB"/>
              </w:rPr>
              <w:t>0.0118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339D4A23" w14:textId="1E3A9F55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9 vs 59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3431F77C" w14:textId="49FF3561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21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7BF0108F" w14:textId="5EAF983D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4938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43B826D9" w14:textId="11703960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9 vs 55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0AB73810" w14:textId="1955C9DB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1.23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31EE8080" w14:textId="0B2D8FF5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4938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25C47B4E" w14:textId="6DF862B9" w:rsidR="007B2F4E" w:rsidRPr="000234B7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49 vs 55)</w:t>
            </w:r>
          </w:p>
        </w:tc>
        <w:tc>
          <w:tcPr>
            <w:tcW w:w="1517" w:type="dxa"/>
            <w:vMerge w:val="restart"/>
          </w:tcPr>
          <w:p w14:paraId="7DBB19C7" w14:textId="39C7CDDA" w:rsidR="007B2F4E" w:rsidRPr="000234B7" w:rsidRDefault="007B2F4E" w:rsidP="007B2F4E">
            <w:pPr>
              <w:rPr>
                <w:lang w:val="en-GB"/>
              </w:rPr>
            </w:pPr>
            <w:r w:rsidRPr="000234B7">
              <w:rPr>
                <w:lang w:val="en-GB"/>
              </w:rPr>
              <w:t xml:space="preserve">No statistically significant difference </w:t>
            </w:r>
            <w:r>
              <w:rPr>
                <w:lang w:val="en-GB"/>
              </w:rPr>
              <w:t xml:space="preserve">versus HC at any </w:t>
            </w:r>
            <w:proofErr w:type="spellStart"/>
            <w:r>
              <w:rPr>
                <w:lang w:val="en-GB"/>
              </w:rPr>
              <w:t>timepoint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7B2F4E" w:rsidRPr="000234B7" w14:paraId="0DB9B689" w14:textId="77777777" w:rsidTr="00AD43F8">
        <w:trPr>
          <w:trHeight w:val="237"/>
        </w:trPr>
        <w:tc>
          <w:tcPr>
            <w:tcW w:w="1326" w:type="dxa"/>
            <w:noWrap/>
          </w:tcPr>
          <w:p w14:paraId="22B02112" w14:textId="59A2A13B" w:rsidR="007B2F4E" w:rsidRPr="000234B7" w:rsidRDefault="007B2F4E" w:rsidP="007B2F4E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VEGFD</w:t>
            </w:r>
            <w:proofErr w:type="spellEnd"/>
            <w:r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59F17CB7" w14:textId="7E913260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204A55C5" w14:textId="23469253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5EC91F83" w14:textId="3165F514" w:rsidR="007B2F4E" w:rsidRPr="00991668" w:rsidRDefault="007B2F4E" w:rsidP="007B2F4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907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64CAC03A" w14:textId="2F77BC22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70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513D5087" w14:textId="656840F5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.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3847349E" w14:textId="1F794337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98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1EBA689E" w14:textId="0A1446D0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67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704C395B" w14:textId="6B90E9CB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8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37414E99" w14:textId="46ED4505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08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5F7104D8" w14:textId="177DB825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59)</w:t>
            </w:r>
          </w:p>
        </w:tc>
        <w:tc>
          <w:tcPr>
            <w:tcW w:w="1517" w:type="dxa"/>
            <w:vMerge/>
          </w:tcPr>
          <w:p w14:paraId="0DD3B454" w14:textId="04E3FF5A" w:rsidR="007B2F4E" w:rsidRPr="000234B7" w:rsidRDefault="007B2F4E" w:rsidP="007B2F4E">
            <w:pPr>
              <w:rPr>
                <w:lang w:val="en-GB"/>
              </w:rPr>
            </w:pPr>
          </w:p>
        </w:tc>
      </w:tr>
      <w:tr w:rsidR="007B2F4E" w:rsidRPr="00B10771" w14:paraId="4044591D" w14:textId="77777777" w:rsidTr="00AD43F8">
        <w:trPr>
          <w:trHeight w:val="237"/>
        </w:trPr>
        <w:tc>
          <w:tcPr>
            <w:tcW w:w="1326" w:type="dxa"/>
            <w:noWrap/>
          </w:tcPr>
          <w:p w14:paraId="25A6D51F" w14:textId="6A0FD3AB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 xml:space="preserve">IL-5 </w:t>
            </w:r>
            <w:r w:rsidRPr="000234B7">
              <w:rPr>
                <w:lang w:val="en-GB"/>
              </w:rPr>
              <w:br/>
            </w:r>
          </w:p>
        </w:tc>
        <w:tc>
          <w:tcPr>
            <w:tcW w:w="1255" w:type="dxa"/>
            <w:noWrap/>
          </w:tcPr>
          <w:p w14:paraId="0C4AC8A7" w14:textId="7C384A04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57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2C005F99" w14:textId="167C882C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51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25603B83" w14:textId="4280B841" w:rsidR="007B2F4E" w:rsidRDefault="007B2F4E" w:rsidP="007B2F4E">
            <w:pPr>
              <w:jc w:val="center"/>
              <w:rPr>
                <w:bCs/>
                <w:lang w:val="en-GB"/>
              </w:rPr>
            </w:pPr>
            <w:r w:rsidRPr="007777A2">
              <w:rPr>
                <w:bCs/>
                <w:lang w:val="en-GB"/>
              </w:rPr>
              <w:t>0.0110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77D7DCA4" w14:textId="5F297F43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60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2F38676E" w14:textId="56040B86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52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21E4B783" w14:textId="743AF9E1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236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5E60DA2E" w14:textId="159123A7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57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449EFC64" w14:textId="7C117B55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53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22454E77" w14:textId="45B55886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0.0236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57DFDF4E" w14:textId="5911F534" w:rsidR="007B2F4E" w:rsidRDefault="007B2F4E" w:rsidP="007B2F4E">
            <w:pPr>
              <w:jc w:val="center"/>
              <w:rPr>
                <w:lang w:val="en-GB"/>
              </w:rPr>
            </w:pPr>
            <w:r w:rsidRPr="000234B7">
              <w:rPr>
                <w:lang w:val="en-GB"/>
              </w:rPr>
              <w:t>(53 vs 57)</w:t>
            </w:r>
          </w:p>
        </w:tc>
        <w:tc>
          <w:tcPr>
            <w:tcW w:w="1517" w:type="dxa"/>
            <w:vMerge/>
          </w:tcPr>
          <w:p w14:paraId="42869664" w14:textId="793D30FB" w:rsidR="007B2F4E" w:rsidRPr="000234B7" w:rsidRDefault="007B2F4E" w:rsidP="007B2F4E">
            <w:pPr>
              <w:rPr>
                <w:lang w:val="en-GB"/>
              </w:rPr>
            </w:pPr>
          </w:p>
        </w:tc>
      </w:tr>
      <w:tr w:rsidR="007B2F4E" w:rsidRPr="000234B7" w14:paraId="5754D5A9" w14:textId="77777777" w:rsidTr="00B15B4C">
        <w:trPr>
          <w:trHeight w:val="531"/>
        </w:trPr>
        <w:tc>
          <w:tcPr>
            <w:tcW w:w="1326" w:type="dxa"/>
            <w:noWrap/>
          </w:tcPr>
          <w:p w14:paraId="5664F199" w14:textId="5EA98812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CP-1</w:t>
            </w:r>
            <w:r>
              <w:rPr>
                <w:lang w:val="en-GB"/>
              </w:rPr>
              <w:br/>
              <w:t>(CCL2)</w:t>
            </w:r>
          </w:p>
        </w:tc>
        <w:tc>
          <w:tcPr>
            <w:tcW w:w="1255" w:type="dxa"/>
            <w:noWrap/>
          </w:tcPr>
          <w:p w14:paraId="7995674D" w14:textId="7290E541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7</w:t>
            </w:r>
          </w:p>
        </w:tc>
        <w:tc>
          <w:tcPr>
            <w:tcW w:w="1243" w:type="dxa"/>
            <w:tcBorders>
              <w:right w:val="nil"/>
            </w:tcBorders>
            <w:noWrap/>
          </w:tcPr>
          <w:p w14:paraId="73A8E450" w14:textId="3BB7D93D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7</w:t>
            </w:r>
          </w:p>
        </w:tc>
        <w:tc>
          <w:tcPr>
            <w:tcW w:w="1251" w:type="dxa"/>
            <w:tcBorders>
              <w:left w:val="nil"/>
              <w:right w:val="nil"/>
            </w:tcBorders>
            <w:noWrap/>
          </w:tcPr>
          <w:p w14:paraId="314BCE45" w14:textId="1715BEEC" w:rsidR="007B2F4E" w:rsidRPr="007777A2" w:rsidRDefault="007B2F4E" w:rsidP="007B2F4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482</w:t>
            </w:r>
          </w:p>
        </w:tc>
        <w:tc>
          <w:tcPr>
            <w:tcW w:w="1379" w:type="dxa"/>
            <w:tcBorders>
              <w:left w:val="nil"/>
            </w:tcBorders>
            <w:noWrap/>
          </w:tcPr>
          <w:p w14:paraId="4434F49F" w14:textId="384A1B55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68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3E996382" w14:textId="0E075D2E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1D8B53B6" w14:textId="4B8E6442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38</w:t>
            </w:r>
          </w:p>
        </w:tc>
        <w:tc>
          <w:tcPr>
            <w:tcW w:w="1320" w:type="dxa"/>
            <w:tcBorders>
              <w:left w:val="nil"/>
            </w:tcBorders>
            <w:noWrap/>
          </w:tcPr>
          <w:p w14:paraId="05172CA9" w14:textId="30A91ACF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68)</w:t>
            </w:r>
          </w:p>
        </w:tc>
        <w:tc>
          <w:tcPr>
            <w:tcW w:w="1351" w:type="dxa"/>
            <w:tcBorders>
              <w:right w:val="nil"/>
            </w:tcBorders>
            <w:noWrap/>
          </w:tcPr>
          <w:p w14:paraId="65190411" w14:textId="62764114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</w:tcPr>
          <w:p w14:paraId="0BBDF49E" w14:textId="6DAB79D9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06</w:t>
            </w:r>
          </w:p>
        </w:tc>
        <w:tc>
          <w:tcPr>
            <w:tcW w:w="1315" w:type="dxa"/>
            <w:tcBorders>
              <w:left w:val="nil"/>
            </w:tcBorders>
            <w:noWrap/>
          </w:tcPr>
          <w:p w14:paraId="115E0F38" w14:textId="666E7503" w:rsidR="007B2F4E" w:rsidRPr="000234B7" w:rsidRDefault="007B2F4E" w:rsidP="007B2F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5 vs 59)</w:t>
            </w:r>
          </w:p>
        </w:tc>
        <w:tc>
          <w:tcPr>
            <w:tcW w:w="1517" w:type="dxa"/>
            <w:vMerge/>
          </w:tcPr>
          <w:p w14:paraId="607A8533" w14:textId="77777777" w:rsidR="007B2F4E" w:rsidRPr="000234B7" w:rsidRDefault="007B2F4E" w:rsidP="007B2F4E">
            <w:pPr>
              <w:rPr>
                <w:lang w:val="en-GB"/>
              </w:rPr>
            </w:pPr>
          </w:p>
        </w:tc>
      </w:tr>
    </w:tbl>
    <w:p w14:paraId="4C03C5BC" w14:textId="77777777" w:rsidR="001D2EF5" w:rsidRPr="004F32EC" w:rsidRDefault="001D2EF5">
      <w:pPr>
        <w:rPr>
          <w:lang w:val="en-US"/>
        </w:rPr>
      </w:pPr>
    </w:p>
    <w:sectPr w:rsidR="001D2EF5" w:rsidRPr="004F32EC" w:rsidSect="004F32EC">
      <w:pgSz w:w="16840" w:h="11900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2EC"/>
    <w:rsid w:val="000234B7"/>
    <w:rsid w:val="000B686B"/>
    <w:rsid w:val="000C4B50"/>
    <w:rsid w:val="00182FF4"/>
    <w:rsid w:val="00192FEE"/>
    <w:rsid w:val="001D2EF5"/>
    <w:rsid w:val="001D4556"/>
    <w:rsid w:val="001F6887"/>
    <w:rsid w:val="002B4831"/>
    <w:rsid w:val="00331815"/>
    <w:rsid w:val="004216D7"/>
    <w:rsid w:val="004F32EC"/>
    <w:rsid w:val="00521E50"/>
    <w:rsid w:val="00525403"/>
    <w:rsid w:val="00602620"/>
    <w:rsid w:val="00670536"/>
    <w:rsid w:val="006B3568"/>
    <w:rsid w:val="007314D0"/>
    <w:rsid w:val="007777A2"/>
    <w:rsid w:val="007B2F4E"/>
    <w:rsid w:val="008C5AB4"/>
    <w:rsid w:val="0090633C"/>
    <w:rsid w:val="00991668"/>
    <w:rsid w:val="009A7385"/>
    <w:rsid w:val="009A777F"/>
    <w:rsid w:val="009C52AC"/>
    <w:rsid w:val="00AD43F8"/>
    <w:rsid w:val="00B10771"/>
    <w:rsid w:val="00B15B4C"/>
    <w:rsid w:val="00B525AF"/>
    <w:rsid w:val="00C01EDC"/>
    <w:rsid w:val="00C25EB1"/>
    <w:rsid w:val="00C6135F"/>
    <w:rsid w:val="00CA522C"/>
    <w:rsid w:val="00CF5EA3"/>
    <w:rsid w:val="00D331CE"/>
    <w:rsid w:val="00DB28E0"/>
    <w:rsid w:val="00E273FD"/>
    <w:rsid w:val="00ED659F"/>
    <w:rsid w:val="00EF4A97"/>
    <w:rsid w:val="00F6082D"/>
    <w:rsid w:val="00FA746E"/>
    <w:rsid w:val="00FA7F8B"/>
    <w:rsid w:val="00FE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FCEA0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B3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92F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2FE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92FE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92F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92FE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92FEE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92FE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25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1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284</Characters>
  <Application>Microsoft Macintosh Word</Application>
  <DocSecurity>0</DocSecurity>
  <Lines>4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Pierre</cp:lastModifiedBy>
  <cp:revision>2</cp:revision>
  <dcterms:created xsi:type="dcterms:W3CDTF">2018-01-28T11:27:00Z</dcterms:created>
  <dcterms:modified xsi:type="dcterms:W3CDTF">2018-01-28T11:27:00Z</dcterms:modified>
</cp:coreProperties>
</file>